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3581" w:rsidRPr="00AB795E" w:rsidRDefault="00D340D3" w:rsidP="008E3581">
      <w:pPr>
        <w:pStyle w:val="a3"/>
        <w:rPr>
          <w:rFonts w:ascii="Times New Roman" w:eastAsiaTheme="minorEastAsia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 w:hint="eastAsia"/>
          <w:b/>
          <w:szCs w:val="24"/>
        </w:rPr>
        <w:t xml:space="preserve">2 </w:t>
      </w:r>
      <w:r w:rsidRPr="002F3173">
        <w:rPr>
          <w:rFonts w:ascii="Times New Roman" w:hAnsi="Times New Roman" w:cs="Times New Roman"/>
          <w:b/>
          <w:szCs w:val="24"/>
        </w:rPr>
        <w:t>Table</w:t>
      </w:r>
      <w:r>
        <w:rPr>
          <w:rFonts w:ascii="Times New Roman" w:hAnsi="Times New Roman" w:cs="Times New Roman"/>
          <w:b/>
          <w:szCs w:val="24"/>
        </w:rPr>
        <w:t>.</w:t>
      </w:r>
      <w:r w:rsidRPr="002F3173">
        <w:rPr>
          <w:rFonts w:ascii="Times New Roman" w:hAnsi="Times New Roman" w:cs="Times New Roman"/>
          <w:b/>
          <w:szCs w:val="24"/>
        </w:rPr>
        <w:t xml:space="preserve"> </w:t>
      </w:r>
      <w:r w:rsidRPr="00CF7DEC">
        <w:rPr>
          <w:rFonts w:ascii="Times New Roman" w:hAnsi="Times New Roman" w:cs="Times New Roman"/>
          <w:b/>
          <w:szCs w:val="24"/>
        </w:rPr>
        <w:t>Partial annotation of all targeted transcripts of digestive enzymes specifically existing in the digestive tract</w:t>
      </w:r>
      <w:bookmarkStart w:id="0" w:name="_GoBack"/>
      <w:bookmarkEnd w:id="0"/>
    </w:p>
    <w:tbl>
      <w:tblPr>
        <w:tblStyle w:val="a4"/>
        <w:tblW w:w="14716" w:type="dxa"/>
        <w:tblLook w:val="04A0" w:firstRow="1" w:lastRow="0" w:firstColumn="1" w:lastColumn="0" w:noHBand="0" w:noVBand="1"/>
      </w:tblPr>
      <w:tblGrid>
        <w:gridCol w:w="2549"/>
        <w:gridCol w:w="1252"/>
        <w:gridCol w:w="1418"/>
        <w:gridCol w:w="2720"/>
        <w:gridCol w:w="2707"/>
        <w:gridCol w:w="2521"/>
        <w:gridCol w:w="1549"/>
      </w:tblGrid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ntig ID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ntig length(bp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otein length(a.a.)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EGG ID &amp; name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nr) Hit_organism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nr) Hit_annotatio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nr) Identity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widowControl/>
              <w:spacing w:before="100" w:beforeAutospacing="1" w:after="100" w:afterAutospacing="1"/>
              <w:jc w:val="center"/>
              <w:outlineLvl w:val="1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bookmarkStart w:id="1" w:name="_Toc392205492"/>
            <w:bookmarkStart w:id="2" w:name="_Toc392361166"/>
            <w:bookmarkStart w:id="3" w:name="_Toc392446034"/>
            <w:bookmarkStart w:id="4" w:name="_Toc394354296"/>
            <w:r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comp151497_c0_seq1</w:t>
            </w:r>
            <w:bookmarkEnd w:id="1"/>
            <w:bookmarkEnd w:id="2"/>
            <w:bookmarkEnd w:id="3"/>
            <w:bookmarkEnd w:id="4"/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2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6002 (Pepsin A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Anguilla japonica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epsinoge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9.57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67887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4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6002 (Pepsin A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Anguilla japonica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epsinoge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323922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8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6002 (Pepsin A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Lepisosteus oculatu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epsin A-lik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4.71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272674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2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6002 (Pepsin A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Lepisosteus oculatu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epsin A-lik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8.08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61989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02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6002 (Pepsin A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Homo sapien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epsin A preprotei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t>comp141995_c0_seq2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312 (Trypsin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Xiphophorus maculatu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ypsin I-P1-lik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4.62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43629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7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312 (Trypsin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Xiphophorus maculatu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ypsin I-P1-lik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8.46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50796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3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312 (Trypsin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Lepisosteus oculatu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ypsin-3-lik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4.72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65548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5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312 (Trypsin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Acartia pacifica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ypsi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1.9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65548_c0_seq2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9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3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312 (Trypsin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Acartia pacifica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ypsi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5.59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lastRenderedPageBreak/>
              <w:t>comp172237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5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312 (Trypsin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  <w:shd w:val="clear" w:color="auto" w:fill="FDFBF8"/>
              </w:rPr>
              <w:t>Drosophila melanogaster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eta Trypsi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9.15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t>comp172237_c0_seq2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7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312 (Trypsin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  <w:shd w:val="clear" w:color="auto" w:fill="FDFBF8"/>
              </w:rPr>
              <w:t>Drosophila melanogaster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lphaTrypsi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8.07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89910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8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312 (Trypsin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Salmo salar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ypsin precursor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7.02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84260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4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312 (Trypsin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Osmerus mordax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nionic trypsin-1 precursor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2.11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75835_c1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1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312 (Trypsin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Solea senegalensi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ypsinogen 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8.61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75835_c1_seq3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3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312 (Trypsin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Anguilla japonica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ypsinoge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6.77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75835_c1_seq2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2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312 (Trypsin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Anguilla japonica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ypsinoge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6.4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97696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7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7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312 (Trypsin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Epinephelus coioide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ypsinogens 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3.33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97696_c0_seq2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7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312 (Trypsin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Paralichthys olivaceu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ypsinogen 2 precursor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3.33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t>comp167629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9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312 (Trypsin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no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t>comp191757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4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310 (</w:t>
            </w: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t>chymotrypsin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  <w:shd w:val="clear" w:color="auto" w:fill="FDFBF8"/>
              </w:rPr>
              <w:t>Thunnus orientali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t>chymotrypsinogen 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6.31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  <w:shd w:val="clear" w:color="auto" w:fill="FDFBF8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lastRenderedPageBreak/>
              <w:t>comp195660_c0_seq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4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310 (</w:t>
            </w: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t>chymotrypsin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  <w:shd w:val="clear" w:color="auto" w:fill="FDFBF8"/>
              </w:rPr>
              <w:t>Thunnus orientali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t>chymotrypsinogen 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8.79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89655_c1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5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346 (pancreatic elastase II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Sparus aurata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know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7.66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76496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0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346 (pancreatic elastase II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Paralichthys olivaceu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lastase 3 precursor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1.22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77953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4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345 (pancreatic endopeptidase 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Xiphophorus maculatu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hymotrypsin-like elastase family member 3B-lik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5.06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214687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9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2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346 (pancreatic elastase II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Danio rerio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vel elastase protei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9.38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94055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77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8779 (carboxypeptidase A1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Salmo salar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rboxypeptidase A1 precursor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7.93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92750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9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30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298 (carboxypeptidase A2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Salmo salar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rboxypeptidase A2 precursor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7.78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92750_c0_seq2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30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298 (carboxypeptidase A2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Salmo salar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rboxypeptidase A2 precursor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7.53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71939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33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300 (carboxypeptidase B2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Takifugu rubripe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rboxypeptidase B2-lik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1.18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94055_c0_seq2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6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50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291 (carboxypeptidase B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Dicentrarchus labrax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rboxypeptidase B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7.64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bookmarkStart w:id="5" w:name="OLE_LINK1"/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lastRenderedPageBreak/>
              <w:t>comp190686_c0_seq1</w:t>
            </w:r>
            <w:bookmarkEnd w:id="5"/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1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48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316 (</w:t>
            </w: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t>protease, serine, 7 (enterokinase)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  <w:shd w:val="clear" w:color="auto" w:fill="FDFBF8"/>
              </w:rPr>
              <w:t>Danio rerio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t>enteropeptidas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4.24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205417_c1_seq3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94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183 (chitinas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Danio rerio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hitinase, acidic.3 precursor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6.63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205417_c1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97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183 (chitinas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Danio rerio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hitinase, acidic.3 precursor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6.52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205417_c1_seq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6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183 (chitinas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Danio rerio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hitinase, acidic.3 precursor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6.21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205417_c1_seq5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6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183 (chitinas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Danio rerio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hitinase, acidic.3 precursor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6.84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205417_c1_seq6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6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183 (chitinas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Lepisosteus oculatu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cidic mammalian chitinase-lik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5.53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205417_c1_seq4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28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183 (chitinas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Danio rerio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Zgc:55406 protei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2.78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79586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4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8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183 (chitinas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Danio rerio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Zgc:55406 protei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1.36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98374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55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183 (chitinas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Lepisosteus oculatu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cidic mammalian chitinase-lik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4.62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98374_c0_seq3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55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183 (chitinas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Lepisosteus oculatu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cidic mammalian chitinase-lik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4.62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98374_c0_seq2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0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183 (chitinas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Pundamilia nyererei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cidic mammalian chitinase-lik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2.69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lastRenderedPageBreak/>
              <w:t>comp148512_c1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1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183 (chitinas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4"/>
                <w:shd w:val="clear" w:color="auto" w:fill="FDFBF8"/>
              </w:rPr>
              <w:t>Drosophila mojavensi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GI1889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3.41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81770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9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52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176 (alpha-amylas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Anguilla japonica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lpha amylas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9.61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94127_c2_seq4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46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176 (alpha-amylas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Anguilla japonica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lpha amylas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4.82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94127_c2_seq6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6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15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176 (alpha-amylas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Anguilla japonica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lpha amylas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4.9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94127_c2_seq12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7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15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176 (alpha-amylas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Anguilla japonica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lpha amylas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4.9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comp194127_c2_seq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6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176 (alpha-amylas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Anguilla japonica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lpha amylas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4.23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89307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6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14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12047 (maltase-glucoamylas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Lepisosteus oculatu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ltase-glucoamylase, intestinal-lik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3.23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198159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71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14074 (pancreatic lipase-related protein 1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Anguilla japonica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iglyceride lipas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9.57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comp175658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8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6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14460 (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colipas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4"/>
                <w:shd w:val="clear" w:color="auto" w:fill="FDFBF8"/>
              </w:rPr>
              <w:t>Lepisosteus oculatu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colipase-lik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1.93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mp202779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61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12298 (bile salt-stimulated lipas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Thunnus orientalis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le salt-activated lipase 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9.68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t>comp198001_c0_seq1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98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052 (</w:t>
            </w: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t>lysosomal acid lipase/cholesteryl ester hydrolas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  <w:shd w:val="clear" w:color="auto" w:fill="FDFBF8"/>
              </w:rPr>
              <w:t>Salmo salar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t>Lysosomal acid lipase/cholesteryl ester hydrolase precursor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8.09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lastRenderedPageBreak/>
              <w:t>comp198001_c0_seq2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98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052 (</w:t>
            </w: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t>lysosomal acid lipase/cholesteryl ester hydrolas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  <w:shd w:val="clear" w:color="auto" w:fill="FDFBF8"/>
              </w:rPr>
              <w:t>Salmo salar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ysosomal acid lipase/cholesteryl ester hydrolase precursor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8.34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t>comp198001_c0_seq5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98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052 (</w:t>
            </w: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t>lysosomal acid lipase/cholesteryl ester hydrolas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  <w:shd w:val="clear" w:color="auto" w:fill="FDFBF8"/>
              </w:rPr>
              <w:t>Salmo salar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ysosomal acid lipase/cholesteryl ester hydrolase precursor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8.09%</w:t>
            </w:r>
          </w:p>
        </w:tc>
      </w:tr>
      <w:tr w:rsidR="008E3581" w:rsidTr="008E3581">
        <w:trPr>
          <w:trHeight w:val="68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t>comp198001_c0_seq7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6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98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1052 (</w:t>
            </w:r>
            <w:r>
              <w:rPr>
                <w:rFonts w:ascii="Times New Roman" w:hAnsi="Times New Roman" w:cs="Times New Roman"/>
                <w:szCs w:val="24"/>
                <w:shd w:val="clear" w:color="auto" w:fill="FDFBF8"/>
              </w:rPr>
              <w:t>lysosomal acid lipase/cholesteryl ester hydrolase)</w:t>
            </w:r>
          </w:p>
        </w:tc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  <w:shd w:val="clear" w:color="auto" w:fill="FDFBF8"/>
              </w:rPr>
              <w:t>Salmo salar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ysosomal acid lipase/cholesteryl ester hydrolase precursor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E3581" w:rsidRDefault="008E3581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8.34%</w:t>
            </w:r>
          </w:p>
        </w:tc>
      </w:tr>
    </w:tbl>
    <w:p w:rsidR="00401F7F" w:rsidRDefault="00401F7F"/>
    <w:sectPr w:rsidR="00401F7F" w:rsidSect="008E358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0B68" w:rsidRDefault="009B0B68" w:rsidP="00AB795E">
      <w:r>
        <w:separator/>
      </w:r>
    </w:p>
  </w:endnote>
  <w:endnote w:type="continuationSeparator" w:id="0">
    <w:p w:rsidR="009B0B68" w:rsidRDefault="009B0B68" w:rsidP="00AB7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0B68" w:rsidRDefault="009B0B68" w:rsidP="00AB795E">
      <w:r>
        <w:separator/>
      </w:r>
    </w:p>
  </w:footnote>
  <w:footnote w:type="continuationSeparator" w:id="0">
    <w:p w:rsidR="009B0B68" w:rsidRDefault="009B0B68" w:rsidP="00AB79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E3581"/>
    <w:rsid w:val="000840A1"/>
    <w:rsid w:val="00151691"/>
    <w:rsid w:val="00401F7F"/>
    <w:rsid w:val="00497474"/>
    <w:rsid w:val="005D2AB6"/>
    <w:rsid w:val="008454F7"/>
    <w:rsid w:val="008A22CE"/>
    <w:rsid w:val="008E3581"/>
    <w:rsid w:val="009234D2"/>
    <w:rsid w:val="009B0B68"/>
    <w:rsid w:val="00AB795E"/>
    <w:rsid w:val="00D340D3"/>
    <w:rsid w:val="00E3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141B9D3-8015-47F3-B501-E21F23E23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40A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sid w:val="008E3581"/>
    <w:rPr>
      <w:rFonts w:eastAsia="Times New Roman"/>
      <w:szCs w:val="20"/>
    </w:rPr>
  </w:style>
  <w:style w:type="table" w:styleId="a4">
    <w:name w:val="Table Grid"/>
    <w:basedOn w:val="a1"/>
    <w:uiPriority w:val="59"/>
    <w:rsid w:val="008E3581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B79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B795E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B79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B795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97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874</Words>
  <Characters>4982</Characters>
  <Application>Microsoft Office Word</Application>
  <DocSecurity>0</DocSecurity>
  <Lines>41</Lines>
  <Paragraphs>11</Paragraphs>
  <ScaleCrop>false</ScaleCrop>
  <Company/>
  <LinksUpToDate>false</LinksUpToDate>
  <CharactersWithSpaces>5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翔奕</dc:creator>
  <cp:lastModifiedBy>Hsu Hsiang-yi</cp:lastModifiedBy>
  <cp:revision>4</cp:revision>
  <dcterms:created xsi:type="dcterms:W3CDTF">2014-10-05T13:53:00Z</dcterms:created>
  <dcterms:modified xsi:type="dcterms:W3CDTF">2015-07-14T14:16:00Z</dcterms:modified>
</cp:coreProperties>
</file>